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28D" w:rsidRDefault="006C328D" w:rsidP="006C328D">
      <w:pPr>
        <w:rPr>
          <w:rFonts w:ascii="Times New Roman" w:hAnsi="Times New Roman" w:hint="eastAsia"/>
          <w:sz w:val="24"/>
          <w:szCs w:val="24"/>
        </w:rPr>
      </w:pPr>
      <w:r w:rsidRPr="003F4A68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3 </w:t>
      </w:r>
      <w:r w:rsidRPr="003F4A68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 w:hint="eastAsia"/>
          <w:sz w:val="24"/>
          <w:szCs w:val="24"/>
        </w:rPr>
        <w:t xml:space="preserve">. 141 genes tested in the RNAi screen of </w:t>
      </w:r>
      <w:r w:rsidRPr="004F09B5">
        <w:rPr>
          <w:rFonts w:ascii="Times New Roman" w:hAnsi="Times New Roman"/>
          <w:i/>
          <w:sz w:val="24"/>
          <w:szCs w:val="24"/>
        </w:rPr>
        <w:t>trf2</w:t>
      </w:r>
      <w:r w:rsidRPr="004F09B5">
        <w:rPr>
          <w:rFonts w:ascii="Times New Roman" w:hAnsi="Times New Roman"/>
          <w:sz w:val="24"/>
          <w:szCs w:val="24"/>
        </w:rPr>
        <w:t xml:space="preserve"> and </w:t>
      </w:r>
      <w:r w:rsidRPr="004F09B5">
        <w:rPr>
          <w:rFonts w:ascii="Times New Roman" w:hAnsi="Times New Roman"/>
          <w:i/>
          <w:sz w:val="24"/>
          <w:szCs w:val="24"/>
        </w:rPr>
        <w:t>taf9</w:t>
      </w:r>
      <w:r w:rsidRPr="004F09B5">
        <w:rPr>
          <w:rFonts w:ascii="Times New Roman" w:hAnsi="Times New Roman"/>
          <w:sz w:val="24"/>
          <w:szCs w:val="24"/>
        </w:rPr>
        <w:t xml:space="preserve"> target gene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6C328D" w:rsidRDefault="006C328D" w:rsidP="006C328D">
      <w:pPr>
        <w:rPr>
          <w:rFonts w:ascii="Times New Roman" w:hAnsi="Times New Roman" w:hint="eastAsia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40"/>
        <w:gridCol w:w="2841"/>
        <w:gridCol w:w="2841"/>
      </w:tblGrid>
      <w:tr w:rsidR="006C328D" w:rsidRPr="0047209F" w:rsidTr="009D0178"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/>
                <w:szCs w:val="21"/>
              </w:rPr>
              <w:t>CG No.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/>
                <w:szCs w:val="21"/>
              </w:rPr>
              <w:t>Symbol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 w:hint="eastAsia"/>
                <w:szCs w:val="21"/>
              </w:rPr>
              <w:t>RNAi strain</w:t>
            </w:r>
          </w:p>
        </w:tc>
      </w:tr>
      <w:tr w:rsidR="006C328D" w:rsidRPr="0047209F" w:rsidTr="009D0178">
        <w:tc>
          <w:tcPr>
            <w:tcW w:w="2840" w:type="dxa"/>
            <w:tcBorders>
              <w:top w:val="single" w:sz="12" w:space="0" w:color="auto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236</w:t>
            </w:r>
          </w:p>
        </w:tc>
        <w:tc>
          <w:tcPr>
            <w:tcW w:w="2841" w:type="dxa"/>
            <w:tcBorders>
              <w:top w:val="single" w:sz="12" w:space="0" w:color="auto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12" w:space="0" w:color="auto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2389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391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sol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3400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401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ul5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1798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73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Gat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3358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773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73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2045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Ser7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2485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2201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00323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261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17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267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gol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3213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281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1938, GL0121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00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Fmo-1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06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32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E23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215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37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302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39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94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421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RhoGAP93B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1440, JF01660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571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KLHL18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71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58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89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65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yp4d1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56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70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00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71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14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87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Mdr49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0400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4073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73R-3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408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80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463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3028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490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Irp-1A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2054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492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3184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5151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191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527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270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548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Atg7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1358, JF02787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555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554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5618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2627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5958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958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598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1976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601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12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6163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163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6201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2025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6225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1907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6331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Orct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331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6741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a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2162.N</w:t>
            </w:r>
          </w:p>
        </w:tc>
      </w:tr>
      <w:tr w:rsidR="006C328D" w:rsidRPr="0047209F" w:rsidTr="009D0178">
        <w:tc>
          <w:tcPr>
            <w:tcW w:w="2840" w:type="dxa"/>
            <w:tcBorders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6762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5251.N</w:t>
            </w:r>
          </w:p>
        </w:tc>
      </w:tr>
      <w:tr w:rsidR="006C328D" w:rsidRPr="0047209F" w:rsidTr="009D0178">
        <w:trPr>
          <w:trHeight w:val="326"/>
        </w:trPr>
        <w:tc>
          <w:tcPr>
            <w:tcW w:w="2840" w:type="dxa"/>
            <w:tcBorders>
              <w:top w:val="nil"/>
              <w:bottom w:val="single" w:sz="12" w:space="0" w:color="auto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6928</w:t>
            </w: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928R-1</w:t>
            </w:r>
          </w:p>
        </w:tc>
      </w:tr>
      <w:tr w:rsidR="006C328D" w:rsidRPr="0047209F" w:rsidTr="009D0178"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/>
                <w:szCs w:val="21"/>
              </w:rPr>
              <w:lastRenderedPageBreak/>
              <w:t>CG No.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/>
                <w:szCs w:val="21"/>
              </w:rPr>
              <w:t>Symbol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 w:hint="eastAsia"/>
                <w:szCs w:val="21"/>
              </w:rPr>
              <w:t>RNAi strain</w:t>
            </w:r>
          </w:p>
        </w:tc>
      </w:tr>
      <w:tr w:rsidR="006C328D" w:rsidRPr="0047209F" w:rsidTr="009D0178">
        <w:tc>
          <w:tcPr>
            <w:tcW w:w="2840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7227</w:t>
            </w:r>
          </w:p>
        </w:tc>
        <w:tc>
          <w:tcPr>
            <w:tcW w:w="2841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1702.N</w:t>
            </w:r>
          </w:p>
        </w:tc>
      </w:tr>
      <w:tr w:rsidR="006C328D" w:rsidRPr="0047209F" w:rsidTr="009D0178">
        <w:tc>
          <w:tcPr>
            <w:tcW w:w="2840" w:type="dxa"/>
            <w:tcBorders>
              <w:top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7242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Spc25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42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7408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08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743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mub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0189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744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Grd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1853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783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3536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802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Rab32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2836, HMS01870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811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12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8213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2360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8475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1249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8643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rgr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1999.N, JF02216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872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yc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2185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890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Nuf2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1616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20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Atac1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3845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22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C03343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27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0999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43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l(2)01289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444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44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444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45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Spn42Dd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187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485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132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48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AANATL2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486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49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2057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49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497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50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07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52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1GalTA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20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61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Poxm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232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89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C04107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992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Art6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2306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0033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for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1449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0108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phyl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3369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015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GILT2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1033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018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Hasp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186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0315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eIF2Bdelta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315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042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424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044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Sidpn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446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0483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1023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0521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NetB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1177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0755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yp4ae1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4967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094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dpr14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3305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112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Yp3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3152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115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mus101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156R-1</w:t>
            </w:r>
          </w:p>
        </w:tc>
      </w:tr>
      <w:tr w:rsidR="006C328D" w:rsidRPr="0047209F" w:rsidTr="009D0178">
        <w:tc>
          <w:tcPr>
            <w:tcW w:w="2840" w:type="dxa"/>
            <w:tcBorders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1236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4297.N</w:t>
            </w:r>
          </w:p>
        </w:tc>
      </w:tr>
      <w:tr w:rsidR="006C328D" w:rsidRPr="0047209F" w:rsidTr="009D0178">
        <w:trPr>
          <w:trHeight w:val="326"/>
        </w:trPr>
        <w:tc>
          <w:tcPr>
            <w:tcW w:w="2840" w:type="dxa"/>
            <w:tcBorders>
              <w:top w:val="nil"/>
              <w:bottom w:val="single" w:sz="12" w:space="0" w:color="auto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1275</w:t>
            </w: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275R-1</w:t>
            </w:r>
          </w:p>
        </w:tc>
      </w:tr>
      <w:tr w:rsidR="006C328D" w:rsidRPr="0047209F" w:rsidTr="009D0178">
        <w:trPr>
          <w:trHeight w:val="326"/>
        </w:trPr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/>
                <w:szCs w:val="21"/>
              </w:rPr>
              <w:lastRenderedPageBreak/>
              <w:t>CG No.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/>
                <w:szCs w:val="21"/>
              </w:rPr>
              <w:t>Symbol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 w:hint="eastAsia"/>
                <w:szCs w:val="21"/>
              </w:rPr>
              <w:t>RNAi strain</w:t>
            </w:r>
          </w:p>
        </w:tc>
      </w:tr>
      <w:tr w:rsidR="006C328D" w:rsidRPr="0047209F" w:rsidTr="009D0178">
        <w:trPr>
          <w:trHeight w:val="326"/>
        </w:trPr>
        <w:tc>
          <w:tcPr>
            <w:tcW w:w="2840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1474</w:t>
            </w:r>
          </w:p>
        </w:tc>
        <w:tc>
          <w:tcPr>
            <w:tcW w:w="2841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474R-1</w:t>
            </w:r>
          </w:p>
        </w:tc>
      </w:tr>
      <w:tr w:rsidR="006C328D" w:rsidRPr="0047209F" w:rsidTr="009D0178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149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br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0042, JF02585</w:t>
            </w:r>
          </w:p>
        </w:tc>
      </w:tr>
      <w:tr w:rsidR="006C328D" w:rsidRPr="0047209F" w:rsidTr="009D0178">
        <w:tc>
          <w:tcPr>
            <w:tcW w:w="2840" w:type="dxa"/>
            <w:tcBorders>
              <w:top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2143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Tsp42Ej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3325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227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Strumpellin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2375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278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santa-maria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1405, JF03227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292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926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322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3355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333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334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3388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Akap200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02109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343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Nnf1a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434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3575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1845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359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2139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3675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1266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379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2974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389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hng3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897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410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30126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462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629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490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Decay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2088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497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974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563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Taf12L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632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582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822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695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1605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7058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Peritrophin-A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2580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710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2618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722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224R-3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757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yp9h1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3527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773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3198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8023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Eip78C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2258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814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NimC2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1980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1828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ppk19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1928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005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059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015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galla-1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152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035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Mal-A5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124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045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1726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110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976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1102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102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134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572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1549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3049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176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2067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190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904R-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1958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1142</w:t>
            </w:r>
          </w:p>
        </w:tc>
      </w:tr>
      <w:tr w:rsidR="006C328D" w:rsidRPr="0047209F" w:rsidTr="009D0178">
        <w:tc>
          <w:tcPr>
            <w:tcW w:w="2840" w:type="dxa"/>
            <w:tcBorders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2082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IRSp53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1830.N</w:t>
            </w:r>
          </w:p>
        </w:tc>
      </w:tr>
      <w:tr w:rsidR="006C328D" w:rsidRPr="0047209F" w:rsidTr="009D0178">
        <w:trPr>
          <w:trHeight w:val="326"/>
        </w:trPr>
        <w:tc>
          <w:tcPr>
            <w:tcW w:w="2840" w:type="dxa"/>
            <w:tcBorders>
              <w:top w:val="nil"/>
              <w:bottom w:val="single" w:sz="12" w:space="0" w:color="auto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2180</w:t>
            </w: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Eip74EF</w:t>
            </w: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2515</w:t>
            </w:r>
          </w:p>
        </w:tc>
      </w:tr>
      <w:tr w:rsidR="006C328D" w:rsidRPr="0047209F" w:rsidTr="009D0178">
        <w:trPr>
          <w:trHeight w:val="326"/>
        </w:trPr>
        <w:tc>
          <w:tcPr>
            <w:tcW w:w="2840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/>
                <w:szCs w:val="21"/>
              </w:rPr>
              <w:lastRenderedPageBreak/>
              <w:t>CG No.</w:t>
            </w:r>
          </w:p>
        </w:tc>
        <w:tc>
          <w:tcPr>
            <w:tcW w:w="2841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/>
                <w:szCs w:val="21"/>
              </w:rPr>
              <w:t>Symbol</w:t>
            </w:r>
          </w:p>
        </w:tc>
        <w:tc>
          <w:tcPr>
            <w:tcW w:w="2841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Pr="0047209F" w:rsidRDefault="006C328D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47209F">
              <w:rPr>
                <w:rFonts w:ascii="Times New Roman" w:hAnsi="Times New Roman" w:hint="eastAsia"/>
                <w:szCs w:val="21"/>
              </w:rPr>
              <w:t>RNAi strain</w:t>
            </w:r>
          </w:p>
        </w:tc>
      </w:tr>
      <w:tr w:rsidR="006C328D" w:rsidRPr="0047209F" w:rsidTr="009D0178">
        <w:trPr>
          <w:trHeight w:val="326"/>
        </w:trPr>
        <w:tc>
          <w:tcPr>
            <w:tcW w:w="2840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2232</w:t>
            </w:r>
          </w:p>
        </w:tc>
        <w:tc>
          <w:tcPr>
            <w:tcW w:w="2841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12" w:space="0" w:color="auto"/>
              <w:bottom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5072.N</w:t>
            </w:r>
          </w:p>
        </w:tc>
      </w:tr>
      <w:tr w:rsidR="006C328D" w:rsidRPr="0047209F" w:rsidTr="009D0178">
        <w:trPr>
          <w:trHeight w:val="326"/>
        </w:trPr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225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laspin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0772</w:t>
            </w:r>
          </w:p>
        </w:tc>
      </w:tr>
      <w:tr w:rsidR="006C328D" w:rsidRPr="0047209F" w:rsidTr="009D0178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2695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1616</w:t>
            </w:r>
          </w:p>
        </w:tc>
      </w:tr>
      <w:tr w:rsidR="006C328D" w:rsidRPr="0047209F" w:rsidTr="009D0178">
        <w:tc>
          <w:tcPr>
            <w:tcW w:w="2840" w:type="dxa"/>
            <w:tcBorders>
              <w:top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2774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Muc4B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306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2786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3988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3233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036R-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3547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Rim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1596.N, JF02610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4274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3133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3434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Drgx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2871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42330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Dscam4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02072.N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42748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2972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43173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S02369</w:t>
            </w:r>
          </w:p>
        </w:tc>
      </w:tr>
      <w:tr w:rsidR="006C328D" w:rsidRPr="0047209F" w:rsidTr="009D0178">
        <w:tc>
          <w:tcPr>
            <w:tcW w:w="2840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43368</w:t>
            </w:r>
          </w:p>
        </w:tc>
        <w:tc>
          <w:tcPr>
            <w:tcW w:w="2841" w:type="dxa"/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ac</w:t>
            </w:r>
          </w:p>
        </w:tc>
        <w:tc>
          <w:tcPr>
            <w:tcW w:w="2841" w:type="dxa"/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F02572</w:t>
            </w:r>
          </w:p>
        </w:tc>
      </w:tr>
      <w:tr w:rsidR="006C328D" w:rsidRPr="0047209F" w:rsidTr="009D0178">
        <w:tc>
          <w:tcPr>
            <w:tcW w:w="2840" w:type="dxa"/>
            <w:tcBorders>
              <w:bottom w:val="single" w:sz="12" w:space="0" w:color="auto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CG43934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:rsidR="006C328D" w:rsidRPr="009A39DE" w:rsidRDefault="006C328D" w:rsidP="009D0178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9A39DE">
              <w:rPr>
                <w:rFonts w:ascii="Times New Roman" w:hAnsi="Times New Roman"/>
                <w:i/>
                <w:color w:val="000000"/>
                <w:szCs w:val="21"/>
              </w:rPr>
              <w:t>Hr4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:rsidR="006C328D" w:rsidRDefault="006C328D" w:rsidP="009D01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J21497</w:t>
            </w:r>
          </w:p>
        </w:tc>
      </w:tr>
    </w:tbl>
    <w:p w:rsidR="00033325" w:rsidRDefault="00033325"/>
    <w:sectPr w:rsidR="00033325" w:rsidSect="00033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C328D"/>
    <w:rsid w:val="00012EA6"/>
    <w:rsid w:val="000201FF"/>
    <w:rsid w:val="000234C3"/>
    <w:rsid w:val="00024252"/>
    <w:rsid w:val="00032176"/>
    <w:rsid w:val="00033325"/>
    <w:rsid w:val="000416C3"/>
    <w:rsid w:val="00044605"/>
    <w:rsid w:val="00060AC4"/>
    <w:rsid w:val="00076603"/>
    <w:rsid w:val="000770C3"/>
    <w:rsid w:val="000808FE"/>
    <w:rsid w:val="00081278"/>
    <w:rsid w:val="00085D6C"/>
    <w:rsid w:val="00087E19"/>
    <w:rsid w:val="00090F2D"/>
    <w:rsid w:val="000A58FA"/>
    <w:rsid w:val="000C33F4"/>
    <w:rsid w:val="000D38AD"/>
    <w:rsid w:val="000D6BE6"/>
    <w:rsid w:val="000F0417"/>
    <w:rsid w:val="001021D0"/>
    <w:rsid w:val="00102DDB"/>
    <w:rsid w:val="00106F51"/>
    <w:rsid w:val="0011656B"/>
    <w:rsid w:val="0013640B"/>
    <w:rsid w:val="001549EC"/>
    <w:rsid w:val="00164E8D"/>
    <w:rsid w:val="00183AC5"/>
    <w:rsid w:val="00192637"/>
    <w:rsid w:val="001A35EA"/>
    <w:rsid w:val="001C0426"/>
    <w:rsid w:val="001C7E6B"/>
    <w:rsid w:val="001D1EFA"/>
    <w:rsid w:val="001D4A45"/>
    <w:rsid w:val="001E2D50"/>
    <w:rsid w:val="001F7730"/>
    <w:rsid w:val="00230EDF"/>
    <w:rsid w:val="00250642"/>
    <w:rsid w:val="0025393D"/>
    <w:rsid w:val="0026564F"/>
    <w:rsid w:val="00281EA1"/>
    <w:rsid w:val="002A5234"/>
    <w:rsid w:val="002C40A7"/>
    <w:rsid w:val="002D0DFE"/>
    <w:rsid w:val="002D37DD"/>
    <w:rsid w:val="002E3C6B"/>
    <w:rsid w:val="00300134"/>
    <w:rsid w:val="00305909"/>
    <w:rsid w:val="00317891"/>
    <w:rsid w:val="0032494F"/>
    <w:rsid w:val="0033472A"/>
    <w:rsid w:val="00336ED2"/>
    <w:rsid w:val="00341C3A"/>
    <w:rsid w:val="00353451"/>
    <w:rsid w:val="003557FF"/>
    <w:rsid w:val="003677D4"/>
    <w:rsid w:val="0037050B"/>
    <w:rsid w:val="00394942"/>
    <w:rsid w:val="003A3CC7"/>
    <w:rsid w:val="003F13E7"/>
    <w:rsid w:val="003F2977"/>
    <w:rsid w:val="00431098"/>
    <w:rsid w:val="00474AEB"/>
    <w:rsid w:val="00480D70"/>
    <w:rsid w:val="00483703"/>
    <w:rsid w:val="00484413"/>
    <w:rsid w:val="004B50B8"/>
    <w:rsid w:val="004C28EB"/>
    <w:rsid w:val="004E17BD"/>
    <w:rsid w:val="004E19A0"/>
    <w:rsid w:val="004F2E37"/>
    <w:rsid w:val="004F3D0D"/>
    <w:rsid w:val="005049CF"/>
    <w:rsid w:val="0051267C"/>
    <w:rsid w:val="00515634"/>
    <w:rsid w:val="00523DA8"/>
    <w:rsid w:val="005326D8"/>
    <w:rsid w:val="00532D93"/>
    <w:rsid w:val="005335E0"/>
    <w:rsid w:val="00551888"/>
    <w:rsid w:val="00554FBE"/>
    <w:rsid w:val="005805A1"/>
    <w:rsid w:val="00594C38"/>
    <w:rsid w:val="005A5BE5"/>
    <w:rsid w:val="005C44B8"/>
    <w:rsid w:val="005D194E"/>
    <w:rsid w:val="00605A80"/>
    <w:rsid w:val="00612BB2"/>
    <w:rsid w:val="006229A4"/>
    <w:rsid w:val="00642D6E"/>
    <w:rsid w:val="00657585"/>
    <w:rsid w:val="00664705"/>
    <w:rsid w:val="00665E80"/>
    <w:rsid w:val="006701C1"/>
    <w:rsid w:val="00694C45"/>
    <w:rsid w:val="006C328D"/>
    <w:rsid w:val="006D4EB4"/>
    <w:rsid w:val="006D5166"/>
    <w:rsid w:val="006E5CC1"/>
    <w:rsid w:val="006F5B49"/>
    <w:rsid w:val="00701B58"/>
    <w:rsid w:val="007203F3"/>
    <w:rsid w:val="00730249"/>
    <w:rsid w:val="007542B5"/>
    <w:rsid w:val="007753EA"/>
    <w:rsid w:val="00787CE9"/>
    <w:rsid w:val="007A4804"/>
    <w:rsid w:val="007A5743"/>
    <w:rsid w:val="007C38F4"/>
    <w:rsid w:val="007C75F0"/>
    <w:rsid w:val="007E05BD"/>
    <w:rsid w:val="008065B7"/>
    <w:rsid w:val="00876F38"/>
    <w:rsid w:val="00883911"/>
    <w:rsid w:val="0089561B"/>
    <w:rsid w:val="008D1F47"/>
    <w:rsid w:val="00903C92"/>
    <w:rsid w:val="00915B4B"/>
    <w:rsid w:val="00923AE8"/>
    <w:rsid w:val="00934033"/>
    <w:rsid w:val="00937947"/>
    <w:rsid w:val="00943D6B"/>
    <w:rsid w:val="00955D4D"/>
    <w:rsid w:val="009747F5"/>
    <w:rsid w:val="00977B26"/>
    <w:rsid w:val="00991F30"/>
    <w:rsid w:val="00994262"/>
    <w:rsid w:val="00996FBB"/>
    <w:rsid w:val="009B1694"/>
    <w:rsid w:val="009B6238"/>
    <w:rsid w:val="009E072E"/>
    <w:rsid w:val="009E1DC9"/>
    <w:rsid w:val="009E2ADF"/>
    <w:rsid w:val="00A03CBB"/>
    <w:rsid w:val="00A05BB8"/>
    <w:rsid w:val="00A126DC"/>
    <w:rsid w:val="00A45E94"/>
    <w:rsid w:val="00A51FD8"/>
    <w:rsid w:val="00A551D1"/>
    <w:rsid w:val="00A62585"/>
    <w:rsid w:val="00A96897"/>
    <w:rsid w:val="00AA0C88"/>
    <w:rsid w:val="00AB4DE0"/>
    <w:rsid w:val="00AC50CD"/>
    <w:rsid w:val="00AD0B9C"/>
    <w:rsid w:val="00AD3DA5"/>
    <w:rsid w:val="00AF080A"/>
    <w:rsid w:val="00B100C5"/>
    <w:rsid w:val="00B113EB"/>
    <w:rsid w:val="00B14424"/>
    <w:rsid w:val="00B223C6"/>
    <w:rsid w:val="00B43255"/>
    <w:rsid w:val="00B444BE"/>
    <w:rsid w:val="00B67605"/>
    <w:rsid w:val="00B9048A"/>
    <w:rsid w:val="00BB2DB8"/>
    <w:rsid w:val="00BC14A7"/>
    <w:rsid w:val="00BD5B3A"/>
    <w:rsid w:val="00BE69BF"/>
    <w:rsid w:val="00BF72DE"/>
    <w:rsid w:val="00C06358"/>
    <w:rsid w:val="00C11597"/>
    <w:rsid w:val="00C36730"/>
    <w:rsid w:val="00C43DAA"/>
    <w:rsid w:val="00C43F9D"/>
    <w:rsid w:val="00C46C91"/>
    <w:rsid w:val="00C96315"/>
    <w:rsid w:val="00CB2EF5"/>
    <w:rsid w:val="00CC17C1"/>
    <w:rsid w:val="00CD2BFB"/>
    <w:rsid w:val="00CE1F67"/>
    <w:rsid w:val="00D00600"/>
    <w:rsid w:val="00D0111D"/>
    <w:rsid w:val="00D04E45"/>
    <w:rsid w:val="00D127BB"/>
    <w:rsid w:val="00D21B12"/>
    <w:rsid w:val="00D228AB"/>
    <w:rsid w:val="00D30F60"/>
    <w:rsid w:val="00D82142"/>
    <w:rsid w:val="00DF5933"/>
    <w:rsid w:val="00DF70C3"/>
    <w:rsid w:val="00E040E1"/>
    <w:rsid w:val="00E21830"/>
    <w:rsid w:val="00E25DAF"/>
    <w:rsid w:val="00E3701F"/>
    <w:rsid w:val="00E61598"/>
    <w:rsid w:val="00E62E4B"/>
    <w:rsid w:val="00E8635C"/>
    <w:rsid w:val="00EB2078"/>
    <w:rsid w:val="00ED642F"/>
    <w:rsid w:val="00EE244D"/>
    <w:rsid w:val="00EE3CF2"/>
    <w:rsid w:val="00EE4CB6"/>
    <w:rsid w:val="00EF66B1"/>
    <w:rsid w:val="00F00A6B"/>
    <w:rsid w:val="00F33E00"/>
    <w:rsid w:val="00F34964"/>
    <w:rsid w:val="00F46F82"/>
    <w:rsid w:val="00F6756F"/>
    <w:rsid w:val="00FA7533"/>
    <w:rsid w:val="00FB3D26"/>
    <w:rsid w:val="00FB60D6"/>
    <w:rsid w:val="00FC2B1D"/>
    <w:rsid w:val="00FF4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28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3-01T04:41:00Z</dcterms:created>
  <dcterms:modified xsi:type="dcterms:W3CDTF">2017-03-01T04:44:00Z</dcterms:modified>
</cp:coreProperties>
</file>